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26" w:type="dxa"/>
        <w:jc w:val="center"/>
        <w:tblLayout w:type="fixed"/>
        <w:tblLook w:val="0400" w:firstRow="0" w:lastRow="0" w:firstColumn="0" w:lastColumn="0" w:noHBand="0" w:noVBand="1"/>
      </w:tblPr>
      <w:tblGrid>
        <w:gridCol w:w="1354"/>
        <w:gridCol w:w="847"/>
        <w:gridCol w:w="426"/>
        <w:gridCol w:w="1444"/>
        <w:gridCol w:w="1444"/>
        <w:gridCol w:w="1354"/>
        <w:gridCol w:w="719"/>
        <w:gridCol w:w="93"/>
        <w:gridCol w:w="626"/>
        <w:gridCol w:w="186"/>
        <w:gridCol w:w="533"/>
      </w:tblGrid>
      <w:tr w:rsidR="00206A64" w:rsidRPr="004E38C8" w14:paraId="399D0112" w14:textId="77777777" w:rsidTr="00782494">
        <w:trPr>
          <w:trHeight w:val="227"/>
          <w:jc w:val="center"/>
        </w:trPr>
        <w:tc>
          <w:tcPr>
            <w:tcW w:w="9026" w:type="dxa"/>
            <w:gridSpan w:val="11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11DA704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14"/>
                <w:szCs w:val="14"/>
              </w:rPr>
              <w:t>IL13</w:t>
            </w: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</w:rPr>
              <w:t xml:space="preserve"> rs20541 genotype</w:t>
            </w:r>
          </w:p>
        </w:tc>
      </w:tr>
      <w:tr w:rsidR="00206A64" w:rsidRPr="004E38C8" w14:paraId="1FBB6FA7" w14:textId="77777777" w:rsidTr="00782494">
        <w:trPr>
          <w:trHeight w:val="198"/>
          <w:jc w:val="center"/>
        </w:trPr>
        <w:tc>
          <w:tcPr>
            <w:tcW w:w="135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573EE75B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233E6367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Genotypes</w:t>
            </w:r>
          </w:p>
        </w:tc>
        <w:tc>
          <w:tcPr>
            <w:tcW w:w="42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2B783BFD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N</w:t>
            </w:r>
          </w:p>
        </w:tc>
        <w:tc>
          <w:tcPr>
            <w:tcW w:w="288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3EA21D05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Allergen sensitization (n, %)</w:t>
            </w:r>
          </w:p>
        </w:tc>
        <w:tc>
          <w:tcPr>
            <w:tcW w:w="135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6C4026ED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PR (95% CI)</w:t>
            </w:r>
          </w:p>
        </w:tc>
        <w:tc>
          <w:tcPr>
            <w:tcW w:w="812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74223154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12"/>
                <w:szCs w:val="12"/>
              </w:rPr>
              <w:t>p</w:t>
            </w: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-value</w:t>
            </w:r>
          </w:p>
        </w:tc>
        <w:tc>
          <w:tcPr>
            <w:tcW w:w="812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5ECB5E9F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53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3AF9E463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206A64" w:rsidRPr="004E38C8" w14:paraId="204AC792" w14:textId="77777777" w:rsidTr="00782494">
        <w:trPr>
          <w:trHeight w:val="198"/>
          <w:jc w:val="center"/>
        </w:trPr>
        <w:tc>
          <w:tcPr>
            <w:tcW w:w="135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74B70A4B" w14:textId="77777777" w:rsidR="00206A64" w:rsidRPr="004E38C8" w:rsidRDefault="00206A64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2D12DB07" w14:textId="77777777" w:rsidR="00206A64" w:rsidRPr="004E38C8" w:rsidRDefault="00206A64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42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47697814" w14:textId="77777777" w:rsidR="00206A64" w:rsidRPr="004E38C8" w:rsidRDefault="00206A64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34307D9E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sIgE≥0.35 kUA/l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434FF4E2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sIgE&lt;0.35 kUA/l</w:t>
            </w:r>
          </w:p>
        </w:tc>
        <w:tc>
          <w:tcPr>
            <w:tcW w:w="135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6D725DD0" w14:textId="77777777" w:rsidR="00206A64" w:rsidRPr="004E38C8" w:rsidRDefault="00206A64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5785DAFD" w14:textId="77777777" w:rsidR="00206A64" w:rsidRPr="004E38C8" w:rsidRDefault="00206A64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452F0170" w14:textId="77777777" w:rsidR="00206A64" w:rsidRPr="004E38C8" w:rsidRDefault="00206A64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53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3757043F" w14:textId="77777777" w:rsidR="00206A64" w:rsidRPr="004E38C8" w:rsidRDefault="00206A64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206A64" w:rsidRPr="004E38C8" w14:paraId="1F80C6C7" w14:textId="77777777" w:rsidTr="00782494">
        <w:trPr>
          <w:trHeight w:val="170"/>
          <w:jc w:val="center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6E7FB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E6E03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F3D3C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CFFF6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0 (16.9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4600D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0 (15.1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5AAD7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7C4F5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833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BD674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ef.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EE5BF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206A64" w:rsidRPr="004E38C8" w14:paraId="49D9A1F7" w14:textId="77777777" w:rsidTr="00782494">
        <w:trPr>
          <w:trHeight w:val="170"/>
          <w:jc w:val="center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67378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89EC1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G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F3BFC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D25A3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1 (52.5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9B80E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2 (48.4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6C2C3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A65DE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2C3E0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95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13421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ef.</w:t>
            </w:r>
          </w:p>
        </w:tc>
      </w:tr>
      <w:tr w:rsidR="00206A64" w:rsidRPr="004E38C8" w14:paraId="6D382A05" w14:textId="77777777" w:rsidTr="00782494">
        <w:trPr>
          <w:trHeight w:val="170"/>
          <w:jc w:val="center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7619D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8988E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GG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1553A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F8382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8 (30.5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51295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4 (36.3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69774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CEEE5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5920C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59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09B72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523</w:t>
            </w:r>
          </w:p>
        </w:tc>
      </w:tr>
      <w:tr w:rsidR="00206A64" w:rsidRPr="004E38C8" w14:paraId="213CA6D7" w14:textId="77777777" w:rsidTr="00782494">
        <w:trPr>
          <w:trHeight w:val="170"/>
          <w:jc w:val="center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0F835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EBC6F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G allel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FA41F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4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82322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7 (56.7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8C271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0 (60.6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842E3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94 (0.76-1.15)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AF681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539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F65E3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4AA0D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206A64" w:rsidRPr="004E38C8" w14:paraId="3E6B5041" w14:textId="77777777" w:rsidTr="00782494">
        <w:trPr>
          <w:trHeight w:val="170"/>
          <w:jc w:val="center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95229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1B061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 allel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87000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0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D8605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1 (43.2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B3560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2 (39.3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B6941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1EA76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C707C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400B0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206A64" w:rsidRPr="004E38C8" w14:paraId="63CDE3F1" w14:textId="77777777" w:rsidTr="00782494">
        <w:trPr>
          <w:trHeight w:val="170"/>
          <w:jc w:val="center"/>
        </w:trPr>
        <w:tc>
          <w:tcPr>
            <w:tcW w:w="13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2B23E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Dominant patter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CCC31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G+A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23B36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63E10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1 (69.4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7D58A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2 (63.6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7CDED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.09 (0.85-1.40)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3B8D1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489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5FADA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545A7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206A64" w:rsidRPr="004E38C8" w14:paraId="6DBBE7D4" w14:textId="77777777" w:rsidTr="00782494">
        <w:trPr>
          <w:trHeight w:val="170"/>
          <w:jc w:val="center"/>
        </w:trPr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E914E" w14:textId="77777777" w:rsidR="00206A64" w:rsidRPr="004E38C8" w:rsidRDefault="00206A64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947BD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GG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1CE6F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9820B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8 (30.5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EC213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4 (36.3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84A30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2F3DE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28315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BAB00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206A64" w:rsidRPr="004E38C8" w14:paraId="1270495F" w14:textId="77777777" w:rsidTr="00782494">
        <w:trPr>
          <w:trHeight w:val="170"/>
          <w:jc w:val="center"/>
        </w:trPr>
        <w:tc>
          <w:tcPr>
            <w:tcW w:w="13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99F22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Recessive patter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AC393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DD1A5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0685B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0 (16.9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0347E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0 (10.6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A798D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.11 (0.50-2.49)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5DD67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784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BA7AF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CDABD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206A64" w:rsidRPr="004E38C8" w14:paraId="4EED2E87" w14:textId="77777777" w:rsidTr="00782494">
        <w:trPr>
          <w:trHeight w:val="170"/>
          <w:jc w:val="center"/>
        </w:trPr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B8AA3" w14:textId="77777777" w:rsidR="00206A64" w:rsidRPr="004E38C8" w:rsidRDefault="00206A64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29A35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G+GG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2BAFF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0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C9703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9 (83.0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A27C7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6 (89.3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4E764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DC8F6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352D8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DFB44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206A64" w:rsidRPr="004E38C8" w14:paraId="054A0BF9" w14:textId="77777777" w:rsidTr="00782494">
        <w:trPr>
          <w:trHeight w:val="198"/>
          <w:jc w:val="center"/>
        </w:trPr>
        <w:tc>
          <w:tcPr>
            <w:tcW w:w="135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7C1ECE2D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44D88C15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Genotypes</w:t>
            </w:r>
          </w:p>
        </w:tc>
        <w:tc>
          <w:tcPr>
            <w:tcW w:w="42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4282E5A9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N</w:t>
            </w:r>
          </w:p>
        </w:tc>
        <w:tc>
          <w:tcPr>
            <w:tcW w:w="288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32B14AAE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Blood eosinophilia (n, %)</w:t>
            </w:r>
          </w:p>
        </w:tc>
        <w:tc>
          <w:tcPr>
            <w:tcW w:w="135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568AB739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PR (95% CI)</w:t>
            </w:r>
          </w:p>
        </w:tc>
        <w:tc>
          <w:tcPr>
            <w:tcW w:w="812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22A3E086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12"/>
                <w:szCs w:val="12"/>
              </w:rPr>
              <w:t>p</w:t>
            </w: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-value</w:t>
            </w:r>
          </w:p>
        </w:tc>
        <w:tc>
          <w:tcPr>
            <w:tcW w:w="812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03E92DDB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53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2390CE60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206A64" w:rsidRPr="004E38C8" w14:paraId="738FC285" w14:textId="77777777" w:rsidTr="00782494">
        <w:trPr>
          <w:trHeight w:val="198"/>
          <w:jc w:val="center"/>
        </w:trPr>
        <w:tc>
          <w:tcPr>
            <w:tcW w:w="135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04BA13CC" w14:textId="77777777" w:rsidR="00206A64" w:rsidRPr="004E38C8" w:rsidRDefault="00206A64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71961F65" w14:textId="77777777" w:rsidR="00206A64" w:rsidRPr="004E38C8" w:rsidRDefault="00206A64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42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273F5EED" w14:textId="77777777" w:rsidR="00206A64" w:rsidRPr="004E38C8" w:rsidRDefault="00206A64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4529800A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EOS≥150 Cells/uL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6421E695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EOS&lt;150 Cells/uL</w:t>
            </w:r>
          </w:p>
        </w:tc>
        <w:tc>
          <w:tcPr>
            <w:tcW w:w="135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0397D200" w14:textId="77777777" w:rsidR="00206A64" w:rsidRPr="004E38C8" w:rsidRDefault="00206A64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726004BE" w14:textId="77777777" w:rsidR="00206A64" w:rsidRPr="004E38C8" w:rsidRDefault="00206A64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68A2D672" w14:textId="77777777" w:rsidR="00206A64" w:rsidRPr="004E38C8" w:rsidRDefault="00206A64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53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4A09C322" w14:textId="77777777" w:rsidR="00206A64" w:rsidRPr="004E38C8" w:rsidRDefault="00206A64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206A64" w:rsidRPr="004E38C8" w14:paraId="7855B443" w14:textId="77777777" w:rsidTr="00782494">
        <w:trPr>
          <w:trHeight w:val="170"/>
          <w:jc w:val="center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659FB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6E126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86F74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8B0B2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6 (19.7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F8AA8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 (9.1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741C0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219BF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213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29AAB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ef.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44347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206A64" w:rsidRPr="004E38C8" w14:paraId="48F0E039" w14:textId="77777777" w:rsidTr="00782494">
        <w:trPr>
          <w:trHeight w:val="170"/>
          <w:jc w:val="center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15465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F6973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G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D5AEA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57955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1 (50.6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C7FCE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2 (50.0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FD815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153BA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5E5F4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2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3A440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ef.</w:t>
            </w:r>
          </w:p>
        </w:tc>
      </w:tr>
      <w:tr w:rsidR="00206A64" w:rsidRPr="004E38C8" w14:paraId="77B26A27" w14:textId="77777777" w:rsidTr="00782494">
        <w:trPr>
          <w:trHeight w:val="170"/>
          <w:jc w:val="center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6D4A7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904BA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GG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72949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7CDEE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4 (29.6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3F968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8 (40.9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3CB5F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DC505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C0B8F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07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45660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412</w:t>
            </w:r>
          </w:p>
        </w:tc>
      </w:tr>
      <w:tr w:rsidR="00206A64" w:rsidRPr="004E38C8" w14:paraId="166AA73F" w14:textId="77777777" w:rsidTr="00782494">
        <w:trPr>
          <w:trHeight w:val="170"/>
          <w:jc w:val="center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F4CBD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F97CD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G allel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F3C3B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4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69C72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9 (54.9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C8261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8 (65.9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28939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83 (0.68-1.02)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71C35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092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2088E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EE743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206A64" w:rsidRPr="004E38C8" w14:paraId="38829E6E" w14:textId="77777777" w:rsidTr="00782494">
        <w:trPr>
          <w:trHeight w:val="170"/>
          <w:jc w:val="center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ECE51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DB645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 allel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63B6D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0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28D93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3 (45.0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E3D75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0 (34.1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8916A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F562A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96E1D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214BE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206A64" w:rsidRPr="004E38C8" w14:paraId="4EFCEAAE" w14:textId="77777777" w:rsidTr="00782494">
        <w:trPr>
          <w:trHeight w:val="170"/>
          <w:jc w:val="center"/>
        </w:trPr>
        <w:tc>
          <w:tcPr>
            <w:tcW w:w="13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4C0E6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Dominant patter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8F059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G+A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97A65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95C77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7 (70.3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D3119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6 (59.1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16D44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.19 (0.89-1.58)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993BC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202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55874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F4D15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206A64" w:rsidRPr="004E38C8" w14:paraId="04972314" w14:textId="77777777" w:rsidTr="00782494">
        <w:trPr>
          <w:trHeight w:val="170"/>
          <w:jc w:val="center"/>
        </w:trPr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3FD0F" w14:textId="77777777" w:rsidR="00206A64" w:rsidRPr="004E38C8" w:rsidRDefault="00206A64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01F37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GG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A30A3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8A4C6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4 (29.6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60551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8 (40.9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6AF8C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94D66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B1D17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7EFCB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206A64" w:rsidRPr="004E38C8" w14:paraId="188BDC1A" w14:textId="77777777" w:rsidTr="00782494">
        <w:trPr>
          <w:trHeight w:val="170"/>
          <w:jc w:val="center"/>
        </w:trPr>
        <w:tc>
          <w:tcPr>
            <w:tcW w:w="135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5297222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Recessive patter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C6137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A2CCE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5D306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6 (19.7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D4E24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 (9.0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BA76D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.17 (0.77-6.10)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2CD40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12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8E31F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DF20F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206A64" w:rsidRPr="004E38C8" w14:paraId="1FD9E359" w14:textId="77777777" w:rsidTr="00782494">
        <w:trPr>
          <w:trHeight w:val="170"/>
          <w:jc w:val="center"/>
        </w:trPr>
        <w:tc>
          <w:tcPr>
            <w:tcW w:w="13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887A331" w14:textId="77777777" w:rsidR="00206A64" w:rsidRPr="004E38C8" w:rsidRDefault="00206A64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68C6F29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G+G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4914200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05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39DC620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5 (80.2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6C6A873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0 (90.9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E38E9C5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86CE191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4163797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35F7360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206A64" w:rsidRPr="004E38C8" w14:paraId="5BFABFA7" w14:textId="77777777" w:rsidTr="00782494">
        <w:trPr>
          <w:trHeight w:val="198"/>
          <w:jc w:val="center"/>
        </w:trPr>
        <w:tc>
          <w:tcPr>
            <w:tcW w:w="135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04F38D06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0E75E1CB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Genotypes</w:t>
            </w:r>
          </w:p>
        </w:tc>
        <w:tc>
          <w:tcPr>
            <w:tcW w:w="4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5B63EE94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N</w:t>
            </w:r>
          </w:p>
        </w:tc>
        <w:tc>
          <w:tcPr>
            <w:tcW w:w="288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23C488B2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Asthma airflow limitation severity (n, %)</w:t>
            </w:r>
          </w:p>
        </w:tc>
        <w:tc>
          <w:tcPr>
            <w:tcW w:w="135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45BCE1D7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PR (95% CI)</w:t>
            </w:r>
          </w:p>
        </w:tc>
        <w:tc>
          <w:tcPr>
            <w:tcW w:w="812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7A30D263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12"/>
                <w:szCs w:val="12"/>
              </w:rPr>
              <w:t>p</w:t>
            </w: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-value</w:t>
            </w:r>
          </w:p>
        </w:tc>
        <w:tc>
          <w:tcPr>
            <w:tcW w:w="812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3E0425A3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53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4024B9DA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206A64" w:rsidRPr="004E38C8" w14:paraId="7087F724" w14:textId="77777777" w:rsidTr="00782494">
        <w:trPr>
          <w:trHeight w:val="198"/>
          <w:jc w:val="center"/>
        </w:trPr>
        <w:tc>
          <w:tcPr>
            <w:tcW w:w="13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3D97533E" w14:textId="77777777" w:rsidR="00206A64" w:rsidRPr="004E38C8" w:rsidRDefault="00206A64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716148BD" w14:textId="77777777" w:rsidR="00206A64" w:rsidRPr="004E38C8" w:rsidRDefault="00206A64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4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3C3064FC" w14:textId="77777777" w:rsidR="00206A64" w:rsidRPr="004E38C8" w:rsidRDefault="00206A64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279EE7CC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Pre-BD FEV</w:t>
            </w: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vertAlign w:val="subscript"/>
              </w:rPr>
              <w:t>1</w:t>
            </w: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&lt;70%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162F4531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Pre-BD FEV1≥70%</w:t>
            </w:r>
          </w:p>
        </w:tc>
        <w:tc>
          <w:tcPr>
            <w:tcW w:w="13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2E7E389A" w14:textId="77777777" w:rsidR="00206A64" w:rsidRPr="004E38C8" w:rsidRDefault="00206A64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3B4E3095" w14:textId="77777777" w:rsidR="00206A64" w:rsidRPr="004E38C8" w:rsidRDefault="00206A64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41AA864A" w14:textId="77777777" w:rsidR="00206A64" w:rsidRPr="004E38C8" w:rsidRDefault="00206A64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5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45EEADA2" w14:textId="77777777" w:rsidR="00206A64" w:rsidRPr="004E38C8" w:rsidRDefault="00206A64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206A64" w:rsidRPr="004E38C8" w14:paraId="7C054FB3" w14:textId="77777777" w:rsidTr="00782494">
        <w:trPr>
          <w:trHeight w:val="170"/>
          <w:jc w:val="center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1115F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43591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7BD29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0C4A7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9 (21.4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5371F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 (10.8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0953A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99A61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405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43994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ef.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1C166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206A64" w:rsidRPr="004E38C8" w14:paraId="53DF66BB" w14:textId="77777777" w:rsidTr="00782494">
        <w:trPr>
          <w:trHeight w:val="170"/>
          <w:jc w:val="center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F8AB9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9CF6C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G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73195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608AE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 (47.6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7D619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3 (50.0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D6395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2378C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9EFB2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24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D407B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ef.</w:t>
            </w:r>
          </w:p>
        </w:tc>
      </w:tr>
      <w:tr w:rsidR="00206A64" w:rsidRPr="004E38C8" w14:paraId="3A64BE63" w14:textId="77777777" w:rsidTr="00782494">
        <w:trPr>
          <w:trHeight w:val="170"/>
          <w:jc w:val="center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4E8AE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F1F65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GG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44AC6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542C1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3 (30.9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EC21F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8 (39.1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A2190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6665B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1911F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16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9007D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696</w:t>
            </w:r>
          </w:p>
        </w:tc>
      </w:tr>
      <w:tr w:rsidR="00206A64" w:rsidRPr="004E38C8" w14:paraId="38AE2276" w14:textId="77777777" w:rsidTr="00782494">
        <w:trPr>
          <w:trHeight w:val="170"/>
          <w:jc w:val="center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8A2EC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F121A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G allel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6252C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0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CC587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6 (54.7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29CE4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9 (64.1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9B04C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85 (0.66-1.09)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D0272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205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370AE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6B5ED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206A64" w:rsidRPr="004E38C8" w14:paraId="7C2F60C1" w14:textId="77777777" w:rsidTr="00782494">
        <w:trPr>
          <w:trHeight w:val="170"/>
          <w:jc w:val="center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CC8C9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F782C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 allel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20FD1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5AAFB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8 (45.2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D21CB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3 (35.8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654F3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59D8E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A4207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3E0AE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206A64" w:rsidRPr="004E38C8" w14:paraId="62BA2B88" w14:textId="77777777" w:rsidTr="00782494">
        <w:trPr>
          <w:trHeight w:val="170"/>
          <w:jc w:val="center"/>
        </w:trPr>
        <w:tc>
          <w:tcPr>
            <w:tcW w:w="13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FBB88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Dominant patter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A2E24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G+A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8FDD6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EBDA8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9 (69.0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E9160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8 (60.8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BE452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.13 (0.83-1.54)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2EC77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422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6606D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E3593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206A64" w:rsidRPr="004E38C8" w14:paraId="2D2B4D07" w14:textId="77777777" w:rsidTr="00782494">
        <w:trPr>
          <w:trHeight w:val="170"/>
          <w:jc w:val="center"/>
        </w:trPr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4E629" w14:textId="77777777" w:rsidR="00206A64" w:rsidRPr="004E38C8" w:rsidRDefault="00206A64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E7FFE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GG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12FF4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98713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3 (30.9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F98CE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8 (39.1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5D374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DE0F5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BEC59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6E7E7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206A64" w:rsidRPr="004E38C8" w14:paraId="4641CBA0" w14:textId="77777777" w:rsidTr="00782494">
        <w:trPr>
          <w:trHeight w:val="170"/>
          <w:jc w:val="center"/>
        </w:trPr>
        <w:tc>
          <w:tcPr>
            <w:tcW w:w="135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136E3A6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Recessive patter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85CE6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0DEA9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AE3F1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9 (21.4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779A1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 (10.8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1F09A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.97 (0.71-5.41)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818FD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176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381F7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DDBB0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206A64" w:rsidRPr="004E38C8" w14:paraId="6B470FE4" w14:textId="77777777" w:rsidTr="00782494">
        <w:trPr>
          <w:trHeight w:val="170"/>
          <w:jc w:val="center"/>
        </w:trPr>
        <w:tc>
          <w:tcPr>
            <w:tcW w:w="13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52D870C" w14:textId="77777777" w:rsidR="00206A64" w:rsidRPr="004E38C8" w:rsidRDefault="00206A64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EA2D3F8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G+G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7AA8731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4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4114230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3 (78.5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524E7AD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1 (89.1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3D8D98D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11EB9E2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2CDEDC4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12749CD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206A64" w:rsidRPr="004E38C8" w14:paraId="7F2BD098" w14:textId="77777777" w:rsidTr="00782494">
        <w:trPr>
          <w:trHeight w:val="198"/>
          <w:jc w:val="center"/>
        </w:trPr>
        <w:tc>
          <w:tcPr>
            <w:tcW w:w="135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2039968A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5C50F796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Genotypes</w:t>
            </w:r>
          </w:p>
        </w:tc>
        <w:tc>
          <w:tcPr>
            <w:tcW w:w="4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29370BF6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N</w:t>
            </w:r>
          </w:p>
        </w:tc>
        <w:tc>
          <w:tcPr>
            <w:tcW w:w="288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3FD2A75F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Asthma controlled (n, %)</w:t>
            </w:r>
          </w:p>
        </w:tc>
        <w:tc>
          <w:tcPr>
            <w:tcW w:w="135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0F6BBA89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PR (95% CI)</w:t>
            </w:r>
          </w:p>
        </w:tc>
        <w:tc>
          <w:tcPr>
            <w:tcW w:w="812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32DFD723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12"/>
                <w:szCs w:val="12"/>
              </w:rPr>
              <w:t>p</w:t>
            </w: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-value</w:t>
            </w:r>
          </w:p>
        </w:tc>
        <w:tc>
          <w:tcPr>
            <w:tcW w:w="812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504D2A7D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53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3B63CFE8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206A64" w:rsidRPr="004E38C8" w14:paraId="7679F44E" w14:textId="77777777" w:rsidTr="00782494">
        <w:trPr>
          <w:trHeight w:val="198"/>
          <w:jc w:val="center"/>
        </w:trPr>
        <w:tc>
          <w:tcPr>
            <w:tcW w:w="13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4EEE44D7" w14:textId="77777777" w:rsidR="00206A64" w:rsidRPr="004E38C8" w:rsidRDefault="00206A64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25D3BC0E" w14:textId="77777777" w:rsidR="00206A64" w:rsidRPr="004E38C8" w:rsidRDefault="00206A64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4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46E237A8" w14:textId="77777777" w:rsidR="00206A64" w:rsidRPr="004E38C8" w:rsidRDefault="00206A64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6F7E0850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ACT score≤19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5111CE90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ACT score&gt;19</w:t>
            </w:r>
          </w:p>
        </w:tc>
        <w:tc>
          <w:tcPr>
            <w:tcW w:w="13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332E3A90" w14:textId="77777777" w:rsidR="00206A64" w:rsidRPr="004E38C8" w:rsidRDefault="00206A64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0F896E66" w14:textId="77777777" w:rsidR="00206A64" w:rsidRPr="004E38C8" w:rsidRDefault="00206A64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265CE87E" w14:textId="77777777" w:rsidR="00206A64" w:rsidRPr="004E38C8" w:rsidRDefault="00206A64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5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554FEE68" w14:textId="77777777" w:rsidR="00206A64" w:rsidRPr="004E38C8" w:rsidRDefault="00206A64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206A64" w:rsidRPr="004E38C8" w14:paraId="605C66DE" w14:textId="77777777" w:rsidTr="00782494">
        <w:trPr>
          <w:trHeight w:val="170"/>
          <w:jc w:val="center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E3D16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A4C6F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31731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D769C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 (10.5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C2745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3 (14.6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B71CA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8FF43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728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5A5F9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ef.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D2C61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206A64" w:rsidRPr="004E38C8" w14:paraId="2753D112" w14:textId="77777777" w:rsidTr="00782494">
        <w:trPr>
          <w:trHeight w:val="170"/>
          <w:jc w:val="center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3467D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3FC35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G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F4C15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67866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9 (47.3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5D8CB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8 (53.9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AA169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F25C9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99EE9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81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2131C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ef.</w:t>
            </w:r>
          </w:p>
        </w:tc>
      </w:tr>
      <w:tr w:rsidR="00206A64" w:rsidRPr="004E38C8" w14:paraId="238C92F6" w14:textId="77777777" w:rsidTr="00782494">
        <w:trPr>
          <w:trHeight w:val="170"/>
          <w:jc w:val="center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86658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B30C2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GG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A66CE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6CF10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 (42.1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29E09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8 (31.4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5979B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61B6F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72A32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46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A94D5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434</w:t>
            </w:r>
          </w:p>
        </w:tc>
      </w:tr>
      <w:tr w:rsidR="00206A64" w:rsidRPr="004E38C8" w14:paraId="5FCB7A3B" w14:textId="77777777" w:rsidTr="00782494">
        <w:trPr>
          <w:trHeight w:val="170"/>
          <w:jc w:val="center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EAA47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7477F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G allel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ECDF2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2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F8BAB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5 (65.7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DCEED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04 (58.4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82F97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.12 (0.86-1.46)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6975C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401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986A8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F9387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206A64" w:rsidRPr="004E38C8" w14:paraId="0B76FA66" w14:textId="77777777" w:rsidTr="00782494">
        <w:trPr>
          <w:trHeight w:val="170"/>
          <w:jc w:val="center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D219F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F91BA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 allel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6528E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9DE17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3 (34.2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9DD4A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4 (41.5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B3DEB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338A3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09E01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A6F92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206A64" w:rsidRPr="004E38C8" w14:paraId="79C76A61" w14:textId="77777777" w:rsidTr="00782494">
        <w:trPr>
          <w:trHeight w:val="170"/>
          <w:jc w:val="center"/>
        </w:trPr>
        <w:tc>
          <w:tcPr>
            <w:tcW w:w="13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0E408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Dominant patter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903F5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G+A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9D45A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44E65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1 (57.9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06064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1 (68.5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EC526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84 (0.56-1.27)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E476D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372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70DEB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DCABB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206A64" w:rsidRPr="004E38C8" w14:paraId="390597F9" w14:textId="77777777" w:rsidTr="00782494">
        <w:trPr>
          <w:trHeight w:val="170"/>
          <w:jc w:val="center"/>
        </w:trPr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91481" w14:textId="77777777" w:rsidR="00206A64" w:rsidRPr="004E38C8" w:rsidRDefault="00206A64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49012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GG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80271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28549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 (42.1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0325D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8 (31.4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8E28A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7B048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2A694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D4F3C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206A64" w:rsidRPr="004E38C8" w14:paraId="5F2E5E5E" w14:textId="77777777" w:rsidTr="00782494">
        <w:trPr>
          <w:trHeight w:val="170"/>
          <w:jc w:val="center"/>
        </w:trPr>
        <w:tc>
          <w:tcPr>
            <w:tcW w:w="13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409DE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Recessive patter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B5E64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10CDF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7D29A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 (10.5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74712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3 (14.6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E5163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72 (0.18-2.93)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50041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641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7ADC8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2A847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206A64" w:rsidRPr="004E38C8" w14:paraId="78A6B10F" w14:textId="77777777" w:rsidTr="00782494">
        <w:trPr>
          <w:trHeight w:val="170"/>
          <w:jc w:val="center"/>
        </w:trPr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72D4B" w14:textId="77777777" w:rsidR="00206A64" w:rsidRPr="004E38C8" w:rsidRDefault="00206A64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1545D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G+GG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E3D85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9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AC09A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7 (89.4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BB101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6 (85.3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26421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82DFE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9213F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D3BA9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206A64" w:rsidRPr="004E38C8" w14:paraId="22C993E6" w14:textId="77777777" w:rsidTr="00782494">
        <w:trPr>
          <w:trHeight w:val="198"/>
          <w:jc w:val="center"/>
        </w:trPr>
        <w:tc>
          <w:tcPr>
            <w:tcW w:w="135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2DE39784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0F388197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Genotypes</w:t>
            </w:r>
          </w:p>
        </w:tc>
        <w:tc>
          <w:tcPr>
            <w:tcW w:w="42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05D04125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N</w:t>
            </w:r>
          </w:p>
        </w:tc>
        <w:tc>
          <w:tcPr>
            <w:tcW w:w="288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215FE044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Bronchodilator reversibility (n, %)</w:t>
            </w:r>
          </w:p>
        </w:tc>
        <w:tc>
          <w:tcPr>
            <w:tcW w:w="135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762B508A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PR (95% CI)</w:t>
            </w:r>
          </w:p>
        </w:tc>
        <w:tc>
          <w:tcPr>
            <w:tcW w:w="812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76BDB50A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12"/>
                <w:szCs w:val="12"/>
              </w:rPr>
              <w:t>p</w:t>
            </w: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-value</w:t>
            </w:r>
          </w:p>
        </w:tc>
        <w:tc>
          <w:tcPr>
            <w:tcW w:w="812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66D74B06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53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6C6611E6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206A64" w:rsidRPr="004E38C8" w14:paraId="4BC8CCDE" w14:textId="77777777" w:rsidTr="00782494">
        <w:trPr>
          <w:trHeight w:val="198"/>
          <w:jc w:val="center"/>
        </w:trPr>
        <w:tc>
          <w:tcPr>
            <w:tcW w:w="135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2A3BB566" w14:textId="77777777" w:rsidR="00206A64" w:rsidRPr="004E38C8" w:rsidRDefault="00206A64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4FAAD189" w14:textId="77777777" w:rsidR="00206A64" w:rsidRPr="004E38C8" w:rsidRDefault="00206A64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42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6735598C" w14:textId="77777777" w:rsidR="00206A64" w:rsidRPr="004E38C8" w:rsidRDefault="00206A64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</w:tcPr>
          <w:p w14:paraId="04B93577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3717BB">
              <w:rPr>
                <w:b/>
                <w:color w:val="000000" w:themeColor="text1"/>
                <w:sz w:val="12"/>
                <w:szCs w:val="12"/>
              </w:rPr>
              <w:t>FEV</w:t>
            </w:r>
            <w:r w:rsidRPr="003717BB">
              <w:rPr>
                <w:b/>
                <w:color w:val="000000" w:themeColor="text1"/>
                <w:sz w:val="12"/>
                <w:szCs w:val="12"/>
                <w:vertAlign w:val="subscript"/>
              </w:rPr>
              <w:t>1</w:t>
            </w:r>
            <w:r w:rsidRPr="003717BB">
              <w:rPr>
                <w:b/>
                <w:color w:val="000000" w:themeColor="text1"/>
                <w:sz w:val="12"/>
                <w:szCs w:val="12"/>
              </w:rPr>
              <w:t xml:space="preserve"> increase of &lt;12% and &lt;200 mL from baseline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</w:tcPr>
          <w:p w14:paraId="5044D565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3717BB">
              <w:rPr>
                <w:b/>
                <w:color w:val="000000" w:themeColor="text1"/>
                <w:sz w:val="12"/>
                <w:szCs w:val="12"/>
              </w:rPr>
              <w:t>FEV</w:t>
            </w:r>
            <w:r w:rsidRPr="003717BB">
              <w:rPr>
                <w:b/>
                <w:color w:val="000000" w:themeColor="text1"/>
                <w:sz w:val="12"/>
                <w:szCs w:val="12"/>
                <w:vertAlign w:val="subscript"/>
              </w:rPr>
              <w:t>1</w:t>
            </w:r>
            <w:r w:rsidRPr="003717BB">
              <w:rPr>
                <w:b/>
                <w:color w:val="000000" w:themeColor="text1"/>
                <w:sz w:val="12"/>
                <w:szCs w:val="12"/>
              </w:rPr>
              <w:t xml:space="preserve"> increase of ≥12% and ≥200 mL from baseline</w:t>
            </w:r>
          </w:p>
        </w:tc>
        <w:tc>
          <w:tcPr>
            <w:tcW w:w="135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7BBB623F" w14:textId="77777777" w:rsidR="00206A64" w:rsidRPr="004E38C8" w:rsidRDefault="00206A64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5EB513EE" w14:textId="77777777" w:rsidR="00206A64" w:rsidRPr="004E38C8" w:rsidRDefault="00206A64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63CA73D7" w14:textId="77777777" w:rsidR="00206A64" w:rsidRPr="004E38C8" w:rsidRDefault="00206A64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53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68CAEBE6" w14:textId="77777777" w:rsidR="00206A64" w:rsidRPr="004E38C8" w:rsidRDefault="00206A64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206A64" w:rsidRPr="004E38C8" w14:paraId="49E9B869" w14:textId="77777777" w:rsidTr="00782494">
        <w:trPr>
          <w:trHeight w:val="170"/>
          <w:jc w:val="center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83337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1CBA0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DA2B4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7843E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 (15.0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928D8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1 (15.9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0DD01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B56D7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941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F4A19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ef.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A92AC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206A64" w:rsidRPr="004E38C8" w14:paraId="3A244D09" w14:textId="77777777" w:rsidTr="00782494">
        <w:trPr>
          <w:trHeight w:val="170"/>
          <w:jc w:val="center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46B83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D527D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G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24D58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DEAD5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9 (45.0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6BA41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4 (49.2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43764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DC0C3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8AC9E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96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2F094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ef.</w:t>
            </w:r>
          </w:p>
        </w:tc>
      </w:tr>
      <w:tr w:rsidR="00206A64" w:rsidRPr="004E38C8" w14:paraId="28D52AA1" w14:textId="77777777" w:rsidTr="00782494">
        <w:trPr>
          <w:trHeight w:val="170"/>
          <w:jc w:val="center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C21FF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0F14D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GG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6039F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5ACEC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 (40.0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7C27C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4 (34.7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CE658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D6288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9EDD2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79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57924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677</w:t>
            </w:r>
          </w:p>
        </w:tc>
      </w:tr>
      <w:tr w:rsidR="00206A64" w:rsidRPr="004E38C8" w14:paraId="47FD3102" w14:textId="77777777" w:rsidTr="00782494">
        <w:trPr>
          <w:trHeight w:val="170"/>
          <w:jc w:val="center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12015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884F2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G allel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0FE0B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0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EECCD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5 (62.5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F312B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2 (59.4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DF70C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.05 (0.79-1.38)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B4939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726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4DC96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F3EE9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206A64" w:rsidRPr="004E38C8" w14:paraId="6DA738FE" w14:textId="77777777" w:rsidTr="00782494">
        <w:trPr>
          <w:trHeight w:val="170"/>
          <w:jc w:val="center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DF4B0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0F168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 allel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A0B14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7F87A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5 (37.5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41DAF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6 (40.5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3B9B7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84DC3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C1916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B6CBC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206A64" w:rsidRPr="004E38C8" w14:paraId="35543972" w14:textId="77777777" w:rsidTr="00782494">
        <w:trPr>
          <w:trHeight w:val="170"/>
          <w:jc w:val="center"/>
        </w:trPr>
        <w:tc>
          <w:tcPr>
            <w:tcW w:w="13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25A2A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Dominant patter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9DAB1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G+A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7A58C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6BF41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2 (60.0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400D3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5 (65.2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05AD1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92 (0.62-1.37)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8FEA8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668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E611A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FF5C4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206A64" w:rsidRPr="004E38C8" w14:paraId="3FD4BB8E" w14:textId="77777777" w:rsidTr="00782494">
        <w:trPr>
          <w:trHeight w:val="170"/>
          <w:jc w:val="center"/>
        </w:trPr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C8AB3" w14:textId="77777777" w:rsidR="00206A64" w:rsidRPr="004E38C8" w:rsidRDefault="00206A64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1EF62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GG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97444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E43AC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 (40.0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6F7C7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4 (34.7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C3C0C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87F64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BD4E8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376E3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206A64" w:rsidRPr="004E38C8" w14:paraId="5E80CA6B" w14:textId="77777777" w:rsidTr="00782494">
        <w:trPr>
          <w:trHeight w:val="170"/>
          <w:jc w:val="center"/>
        </w:trPr>
        <w:tc>
          <w:tcPr>
            <w:tcW w:w="13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C0F4D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Recessive patter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3D936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0B71A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D02B1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 (15.0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CF427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1 (15.9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F4A51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94 (0.29-3.04)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2F092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918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407A8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659D2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206A64" w:rsidRPr="004E38C8" w14:paraId="77D48549" w14:textId="77777777" w:rsidTr="00782494">
        <w:trPr>
          <w:trHeight w:val="170"/>
          <w:jc w:val="center"/>
        </w:trPr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251E7" w14:textId="77777777" w:rsidR="00206A64" w:rsidRPr="004E38C8" w:rsidRDefault="00206A64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E6CB507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G+G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B69AA87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FE6D7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7 (85.0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7B23B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8 (84.0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24D3909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1B934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ADCCD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5874E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206A64" w:rsidRPr="004E38C8" w14:paraId="1D46E8C9" w14:textId="77777777" w:rsidTr="00782494">
        <w:trPr>
          <w:trHeight w:val="198"/>
          <w:jc w:val="center"/>
        </w:trPr>
        <w:tc>
          <w:tcPr>
            <w:tcW w:w="135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2F0A4C70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39233589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Genotypes</w:t>
            </w:r>
          </w:p>
        </w:tc>
        <w:tc>
          <w:tcPr>
            <w:tcW w:w="42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16C9A23D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N</w:t>
            </w:r>
          </w:p>
        </w:tc>
        <w:tc>
          <w:tcPr>
            <w:tcW w:w="288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5061ACFD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Fixed airflow obstruction (n, %)</w:t>
            </w:r>
          </w:p>
        </w:tc>
        <w:tc>
          <w:tcPr>
            <w:tcW w:w="135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4E3653E8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PR (95% CI)</w:t>
            </w:r>
          </w:p>
        </w:tc>
        <w:tc>
          <w:tcPr>
            <w:tcW w:w="71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vAlign w:val="center"/>
          </w:tcPr>
          <w:p w14:paraId="153DB7A3" w14:textId="77777777" w:rsidR="00206A64" w:rsidRPr="004E38C8" w:rsidRDefault="00206A64" w:rsidP="007824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12"/>
                <w:szCs w:val="12"/>
              </w:rPr>
              <w:t>p</w:t>
            </w: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-value</w:t>
            </w:r>
          </w:p>
        </w:tc>
        <w:tc>
          <w:tcPr>
            <w:tcW w:w="719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vAlign w:val="center"/>
          </w:tcPr>
          <w:p w14:paraId="7BBA9F35" w14:textId="77777777" w:rsidR="00206A64" w:rsidRPr="004E38C8" w:rsidRDefault="00206A64" w:rsidP="007824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719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vAlign w:val="center"/>
          </w:tcPr>
          <w:p w14:paraId="417AC0E5" w14:textId="77777777" w:rsidR="00206A64" w:rsidRPr="004E38C8" w:rsidRDefault="00206A64" w:rsidP="007824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206A64" w:rsidRPr="004E38C8" w14:paraId="5C8DDAEF" w14:textId="77777777" w:rsidTr="00782494">
        <w:trPr>
          <w:trHeight w:val="198"/>
          <w:jc w:val="center"/>
        </w:trPr>
        <w:tc>
          <w:tcPr>
            <w:tcW w:w="135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445D2775" w14:textId="77777777" w:rsidR="00206A64" w:rsidRPr="004E38C8" w:rsidRDefault="00206A64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44BF956F" w14:textId="77777777" w:rsidR="00206A64" w:rsidRPr="004E38C8" w:rsidRDefault="00206A64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42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04D4ACAD" w14:textId="77777777" w:rsidR="00206A64" w:rsidRPr="004E38C8" w:rsidRDefault="00206A64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4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6DF12B28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Post-BD FEV</w:t>
            </w: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vertAlign w:val="subscript"/>
              </w:rPr>
              <w:t>1</w:t>
            </w: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&lt;70%</w:t>
            </w:r>
          </w:p>
        </w:tc>
        <w:tc>
          <w:tcPr>
            <w:tcW w:w="14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58119437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Post-BD FEV1≥70%</w:t>
            </w:r>
          </w:p>
        </w:tc>
        <w:tc>
          <w:tcPr>
            <w:tcW w:w="135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356FF765" w14:textId="77777777" w:rsidR="00206A64" w:rsidRPr="004E38C8" w:rsidRDefault="00206A64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71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vAlign w:val="center"/>
          </w:tcPr>
          <w:p w14:paraId="2372A95F" w14:textId="77777777" w:rsidR="00206A64" w:rsidRPr="004E38C8" w:rsidRDefault="00206A64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719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vAlign w:val="center"/>
          </w:tcPr>
          <w:p w14:paraId="00D86686" w14:textId="77777777" w:rsidR="00206A64" w:rsidRPr="004E38C8" w:rsidRDefault="00206A64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719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vAlign w:val="center"/>
          </w:tcPr>
          <w:p w14:paraId="08E1E153" w14:textId="77777777" w:rsidR="00206A64" w:rsidRPr="004E38C8" w:rsidRDefault="00206A64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206A64" w:rsidRPr="004E38C8" w14:paraId="06837B7C" w14:textId="77777777" w:rsidTr="00782494">
        <w:trPr>
          <w:trHeight w:val="170"/>
          <w:jc w:val="center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4E77D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194B4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2A59D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86B46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2 (17.9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84436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 (13.7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D6EAF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C09B7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401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D78AA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ef.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ADAAA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206A64" w:rsidRPr="004E38C8" w14:paraId="7C48BB9B" w14:textId="77777777" w:rsidTr="00782494">
        <w:trPr>
          <w:trHeight w:val="170"/>
          <w:jc w:val="center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501B6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F8FC4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G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B145D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91C89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6 (53.7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88B0F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7 (46.5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BAFBE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1D813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B38C1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82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D1484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ef.</w:t>
            </w:r>
          </w:p>
        </w:tc>
      </w:tr>
      <w:tr w:rsidR="00206A64" w:rsidRPr="004E38C8" w14:paraId="093ECBAC" w14:textId="77777777" w:rsidTr="00782494">
        <w:trPr>
          <w:trHeight w:val="170"/>
          <w:jc w:val="center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2173C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20ED3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GG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F66B4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3EE1E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9 (28.3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2CFDC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3 (39.6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D1864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D9CB4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18048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27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30A4C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231</w:t>
            </w:r>
          </w:p>
        </w:tc>
      </w:tr>
      <w:tr w:rsidR="00206A64" w:rsidRPr="004E38C8" w14:paraId="7692B6B4" w14:textId="77777777" w:rsidTr="00782494">
        <w:trPr>
          <w:trHeight w:val="170"/>
          <w:jc w:val="center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83297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9B208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G allel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FBB51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4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1E72C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4 (55.2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E472C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3 (62.9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D21B2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87 (0.71-1.07)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2AB25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216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C7033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9327C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206A64" w:rsidRPr="004E38C8" w14:paraId="7F5C0C1E" w14:textId="77777777" w:rsidTr="00782494">
        <w:trPr>
          <w:trHeight w:val="170"/>
          <w:jc w:val="center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81AA9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3CE97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 allel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940CF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0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829C2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0 (44.7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6A1F6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3 (37.0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033D6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14793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39A0A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9179F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206A64" w:rsidRPr="004E38C8" w14:paraId="71C73D16" w14:textId="77777777" w:rsidTr="00782494">
        <w:trPr>
          <w:trHeight w:val="170"/>
          <w:jc w:val="center"/>
        </w:trPr>
        <w:tc>
          <w:tcPr>
            <w:tcW w:w="13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9E78B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Dominant patter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470B9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G+A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55003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B3EA9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8 (71.6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F9C62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5 (60.3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F1DEA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.18 (0.92-1.53)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B6A55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182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B0DEE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22F23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206A64" w:rsidRPr="004E38C8" w14:paraId="0523FFCB" w14:textId="77777777" w:rsidTr="00782494">
        <w:trPr>
          <w:trHeight w:val="170"/>
          <w:jc w:val="center"/>
        </w:trPr>
        <w:tc>
          <w:tcPr>
            <w:tcW w:w="135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7F5A13" w14:textId="77777777" w:rsidR="00206A64" w:rsidRPr="004E38C8" w:rsidRDefault="00206A64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AF3FBA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GG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2C9E95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2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CC9611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9 (28.3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A5DF25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3 (39.6)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6E6788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86A520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79727F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2A62FA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206A64" w:rsidRPr="004E38C8" w14:paraId="2A6B43CB" w14:textId="77777777" w:rsidTr="00782494">
        <w:trPr>
          <w:trHeight w:val="170"/>
          <w:jc w:val="center"/>
        </w:trPr>
        <w:tc>
          <w:tcPr>
            <w:tcW w:w="13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8C299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Recessive patter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E35BC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03214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E1FBB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2 (17.9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40328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 (13.7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9CE2E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.29 (0.57-2.95)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77A79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531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263E6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F56A1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206A64" w:rsidRPr="004E38C8" w14:paraId="11686452" w14:textId="77777777" w:rsidTr="00782494">
        <w:trPr>
          <w:trHeight w:val="170"/>
          <w:jc w:val="center"/>
        </w:trPr>
        <w:tc>
          <w:tcPr>
            <w:tcW w:w="135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0148C66" w14:textId="77777777" w:rsidR="00206A64" w:rsidRPr="004E38C8" w:rsidRDefault="00206A64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5B1419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G+G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41EE46A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05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02D8E79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5 (82.0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EBF9B3D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0 (86.2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7B34090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2C0A023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2CC5806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459BB04" w14:textId="77777777" w:rsidR="00206A64" w:rsidRPr="004E38C8" w:rsidRDefault="00206A64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</w:tbl>
    <w:p w14:paraId="6CDD456C" w14:textId="77777777" w:rsidR="00206A64" w:rsidRPr="004E38C8" w:rsidRDefault="00206A64" w:rsidP="00206A64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14:paraId="7FBD43CE" w14:textId="77777777" w:rsidR="00206A64" w:rsidRPr="004E38C8" w:rsidRDefault="00206A64" w:rsidP="00206A64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E38C8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lastRenderedPageBreak/>
        <w:t xml:space="preserve">S6 Table. </w:t>
      </w:r>
      <w:r w:rsidRPr="004E38C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Associations of </w:t>
      </w:r>
      <w:r w:rsidRPr="004E38C8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IL13</w:t>
      </w:r>
      <w:r w:rsidRPr="004E38C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rs20541 genotype with asthma phenotype in asthma patients.</w:t>
      </w:r>
      <w:r w:rsidRPr="004E38C8">
        <w:rPr>
          <w:rFonts w:ascii="Times New Roman" w:eastAsia="Times New Roman" w:hAnsi="Times New Roman" w:cs="Times New Roman"/>
          <w:color w:val="000000" w:themeColor="text1"/>
          <w:sz w:val="20"/>
          <w:szCs w:val="20"/>
          <w:highlight w:val="white"/>
        </w:rPr>
        <w:t xml:space="preserve"> The Chi-square test analysis of the </w:t>
      </w:r>
      <w:r w:rsidRPr="004E38C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IL-13 rs20541 </w:t>
      </w:r>
      <w:r w:rsidRPr="004E38C8">
        <w:rPr>
          <w:rFonts w:ascii="Times New Roman" w:eastAsia="Times New Roman" w:hAnsi="Times New Roman" w:cs="Times New Roman"/>
          <w:color w:val="000000" w:themeColor="text1"/>
          <w:sz w:val="20"/>
          <w:szCs w:val="20"/>
          <w:highlight w:val="white"/>
        </w:rPr>
        <w:t>genotype showed no significant differences in the polymorphism compared to clinical outcomes in asthma patients.</w:t>
      </w:r>
      <w:r w:rsidRPr="004E38C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fldChar w:fldCharType="begin"/>
      </w:r>
      <w:r w:rsidRPr="004E38C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instrText xml:space="preserve"> ADDIN EN.REFLIST </w:instrTex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4E38C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fldChar w:fldCharType="end"/>
      </w:r>
    </w:p>
    <w:p w14:paraId="1ADF348B" w14:textId="77777777" w:rsidR="00206A64" w:rsidRPr="004E38C8" w:rsidRDefault="00206A64" w:rsidP="00206A64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E38C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*Nominal significance (</w:t>
      </w:r>
      <w:r w:rsidRPr="004E38C8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4E38C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&lt; 0.05), **Significance after Bonferroni correction (</w:t>
      </w:r>
      <w:r w:rsidRPr="004E38C8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 xml:space="preserve">p </w:t>
      </w:r>
      <w:r w:rsidRPr="004E38C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&lt; 1.25x10</w:t>
      </w:r>
      <w:r w:rsidRPr="004E38C8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-4</w:t>
      </w:r>
      <w:r w:rsidRPr="004E38C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). N: Number of patients, PR: Prevalence ratio, sIgE: Specific-IgE, EOS: Eosinophils, ACT: Asthma control test, FEV1: Forced expiratory volume in one second, Pre-BD FEV1: pre-bronchodilator FEV1, Post-BD FEV1: post-bronchodilator FEV1.</w:t>
      </w:r>
    </w:p>
    <w:p w14:paraId="4C24D0B1" w14:textId="77777777" w:rsidR="003919B4" w:rsidRDefault="003919B4"/>
    <w:sectPr w:rsidR="003919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A64"/>
    <w:rsid w:val="001A07A6"/>
    <w:rsid w:val="00206A64"/>
    <w:rsid w:val="00386A1E"/>
    <w:rsid w:val="003919B4"/>
    <w:rsid w:val="007D356B"/>
    <w:rsid w:val="00CE1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55A8F"/>
  <w15:chartTrackingRefBased/>
  <w15:docId w15:val="{73B8F3C9-C6EA-49A4-9134-CF5736320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6A64"/>
    <w:pPr>
      <w:spacing w:line="259" w:lineRule="auto"/>
    </w:pPr>
    <w:rPr>
      <w:rFonts w:eastAsia="Aptos"/>
      <w:kern w:val="0"/>
      <w:sz w:val="22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A07A6"/>
    <w:pPr>
      <w:keepNext/>
      <w:keepLines/>
      <w:spacing w:before="320" w:after="40"/>
      <w:outlineLvl w:val="0"/>
    </w:pPr>
    <w:rPr>
      <w:rFonts w:asciiTheme="majorHAnsi" w:eastAsiaTheme="majorEastAsia" w:hAnsiTheme="majorHAnsi" w:cs="Times New Roman"/>
      <w:bCs/>
      <w:color w:val="000000" w:themeColor="text1"/>
      <w:sz w:val="40"/>
      <w:szCs w:val="36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A07A6"/>
    <w:pPr>
      <w:keepNext/>
      <w:keepLines/>
      <w:spacing w:after="0"/>
      <w:outlineLvl w:val="1"/>
    </w:pPr>
    <w:rPr>
      <w:rFonts w:ascii="Times New Roman" w:eastAsiaTheme="majorEastAsia" w:hAnsi="Times New Roman" w:cs="Times New Roman"/>
      <w:b/>
      <w:bCs/>
      <w:color w:val="000000" w:themeColor="text1"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A07A6"/>
    <w:pPr>
      <w:keepNext/>
      <w:keepLines/>
      <w:spacing w:before="120" w:after="40"/>
      <w:outlineLvl w:val="2"/>
    </w:pPr>
    <w:rPr>
      <w:rFonts w:ascii="Times New Roman" w:eastAsiaTheme="majorEastAsia" w:hAnsi="Times New Roman" w:cs="Times New Roman"/>
      <w:b/>
      <w:bCs/>
      <w:color w:val="000000" w:themeColor="text1"/>
      <w:sz w:val="24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6A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6A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4"/>
      <w:szCs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6A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 w:val="24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6A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sz w:val="24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6A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sz w:val="24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6A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07A6"/>
    <w:rPr>
      <w:rFonts w:asciiTheme="majorHAnsi" w:eastAsiaTheme="majorEastAsia" w:hAnsiTheme="majorHAnsi" w:cs="Times New Roman"/>
      <w:bCs/>
      <w:color w:val="000000" w:themeColor="text1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1A07A6"/>
    <w:rPr>
      <w:rFonts w:ascii="Times New Roman" w:eastAsiaTheme="majorEastAsia" w:hAnsi="Times New Roman" w:cs="Times New Roman"/>
      <w:b/>
      <w:bCs/>
      <w:color w:val="000000" w:themeColor="tex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A07A6"/>
    <w:rPr>
      <w:rFonts w:ascii="Times New Roman" w:eastAsiaTheme="majorEastAsia" w:hAnsi="Times New Roman" w:cs="Times New Roman"/>
      <w:b/>
      <w:bCs/>
      <w:color w:val="000000" w:themeColor="text1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6A64"/>
    <w:rPr>
      <w:rFonts w:eastAsiaTheme="majorEastAsia" w:cstheme="majorBidi"/>
      <w:i/>
      <w:iCs/>
      <w:color w:val="0F4761" w:themeColor="accent1" w:themeShade="BF"/>
      <w:kern w:val="0"/>
      <w:szCs w:val="20"/>
      <w:lang w:bidi="ar-SA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6A64"/>
    <w:rPr>
      <w:rFonts w:eastAsiaTheme="majorEastAsia" w:cstheme="majorBidi"/>
      <w:color w:val="0F4761" w:themeColor="accent1" w:themeShade="BF"/>
      <w:kern w:val="0"/>
      <w:szCs w:val="20"/>
      <w:lang w:bidi="ar-SA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6A64"/>
    <w:rPr>
      <w:rFonts w:eastAsiaTheme="majorEastAsia" w:cstheme="majorBidi"/>
      <w:i/>
      <w:iCs/>
      <w:color w:val="595959" w:themeColor="text1" w:themeTint="A6"/>
      <w:kern w:val="0"/>
      <w:szCs w:val="20"/>
      <w:lang w:bidi="ar-SA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6A64"/>
    <w:rPr>
      <w:rFonts w:eastAsiaTheme="majorEastAsia" w:cstheme="majorBidi"/>
      <w:color w:val="595959" w:themeColor="text1" w:themeTint="A6"/>
      <w:kern w:val="0"/>
      <w:szCs w:val="20"/>
      <w:lang w:bidi="ar-SA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6A64"/>
    <w:rPr>
      <w:rFonts w:eastAsiaTheme="majorEastAsia" w:cstheme="majorBidi"/>
      <w:i/>
      <w:iCs/>
      <w:color w:val="272727" w:themeColor="text1" w:themeTint="D8"/>
      <w:kern w:val="0"/>
      <w:szCs w:val="20"/>
      <w:lang w:bidi="ar-SA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6A64"/>
    <w:rPr>
      <w:rFonts w:eastAsiaTheme="majorEastAsia" w:cstheme="majorBidi"/>
      <w:color w:val="272727" w:themeColor="text1" w:themeTint="D8"/>
      <w:kern w:val="0"/>
      <w:szCs w:val="20"/>
      <w:lang w:bidi="ar-SA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206A64"/>
    <w:pPr>
      <w:spacing w:after="4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6A64"/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6A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6A64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bidi="ar-SA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206A64"/>
    <w:pPr>
      <w:spacing w:before="160"/>
      <w:jc w:val="center"/>
    </w:pPr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206A64"/>
    <w:rPr>
      <w:rFonts w:ascii="Times New Roman" w:hAnsi="Times New Roman" w:cs="Times New Roman"/>
      <w:i/>
      <w:iCs/>
      <w:color w:val="404040" w:themeColor="text1" w:themeTint="BF"/>
      <w:kern w:val="0"/>
      <w:szCs w:val="20"/>
      <w:lang w:bidi="ar-SA"/>
      <w14:ligatures w14:val="none"/>
    </w:rPr>
  </w:style>
  <w:style w:type="paragraph" w:styleId="ListParagraph">
    <w:name w:val="List Paragraph"/>
    <w:basedOn w:val="Normal"/>
    <w:uiPriority w:val="34"/>
    <w:qFormat/>
    <w:rsid w:val="00206A64"/>
    <w:pPr>
      <w:ind w:left="720"/>
      <w:contextualSpacing/>
    </w:pPr>
    <w:rPr>
      <w:rFonts w:ascii="Times New Roman" w:eastAsia="Times New Roman" w:hAnsi="Times New Roman" w:cs="Times New Roman"/>
      <w:sz w:val="24"/>
      <w:szCs w:val="20"/>
    </w:rPr>
  </w:style>
  <w:style w:type="character" w:styleId="IntenseEmphasis">
    <w:name w:val="Intense Emphasis"/>
    <w:basedOn w:val="DefaultParagraphFont"/>
    <w:uiPriority w:val="21"/>
    <w:qFormat/>
    <w:rsid w:val="00206A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6A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eastAsia="Times New Roman" w:hAnsi="Times New Roman" w:cs="Times New Roman"/>
      <w:i/>
      <w:iCs/>
      <w:color w:val="0F4761" w:themeColor="accent1" w:themeShade="BF"/>
      <w:sz w:val="24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6A64"/>
    <w:rPr>
      <w:rFonts w:ascii="Times New Roman" w:hAnsi="Times New Roman" w:cs="Times New Roman"/>
      <w:i/>
      <w:iCs/>
      <w:color w:val="0F4761" w:themeColor="accent1" w:themeShade="BF"/>
      <w:kern w:val="0"/>
      <w:szCs w:val="20"/>
      <w:lang w:bidi="ar-SA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206A6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3</Words>
  <Characters>3324</Characters>
  <Application>Microsoft Office Word</Application>
  <DocSecurity>0</DocSecurity>
  <Lines>27</Lines>
  <Paragraphs>7</Paragraphs>
  <ScaleCrop>false</ScaleCrop>
  <Company/>
  <LinksUpToDate>false</LinksUpToDate>
  <CharactersWithSpaces>3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tara Kanoksing</dc:creator>
  <cp:keywords/>
  <dc:description/>
  <cp:lastModifiedBy>Pattara Kanoksing</cp:lastModifiedBy>
  <cp:revision>1</cp:revision>
  <dcterms:created xsi:type="dcterms:W3CDTF">2026-07-14T08:16:00Z</dcterms:created>
  <dcterms:modified xsi:type="dcterms:W3CDTF">2026-07-14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0fa49e-d410-4310-ab6a-1a0e5c35ade1</vt:lpwstr>
  </property>
</Properties>
</file>